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EFF" w:rsidRDefault="00AF75D7">
      <w:pPr>
        <w:rPr>
          <w:rFonts w:eastAsia="黑体"/>
          <w:b/>
          <w:bCs/>
          <w:sz w:val="28"/>
          <w:szCs w:val="28"/>
        </w:rPr>
      </w:pPr>
      <w:r w:rsidRPr="00AF75D7">
        <w:rPr>
          <w:rFonts w:eastAsia="黑体"/>
          <w:b/>
          <w:bCs/>
          <w:sz w:val="28"/>
          <w:szCs w:val="28"/>
        </w:rPr>
        <w:t>Supporting Information</w:t>
      </w:r>
    </w:p>
    <w:p w:rsidR="00AF75D7" w:rsidRPr="00DE26B6" w:rsidRDefault="00AF75D7">
      <w:pPr>
        <w:rPr>
          <w:lang w:val="pt-BR"/>
        </w:rPr>
      </w:pPr>
    </w:p>
    <w:p w:rsidR="00237EFF" w:rsidRPr="00DE26B6" w:rsidRDefault="00F240E7" w:rsidP="00237EFF">
      <w:pPr>
        <w:spacing w:line="480" w:lineRule="auto"/>
        <w:rPr>
          <w:bCs/>
          <w:kern w:val="0"/>
          <w:sz w:val="24"/>
        </w:rPr>
      </w:pPr>
      <w:r w:rsidRPr="00DE26B6">
        <w:rPr>
          <w:rFonts w:hint="eastAsia"/>
          <w:b/>
          <w:bCs/>
          <w:kern w:val="0"/>
          <w:sz w:val="24"/>
        </w:rPr>
        <w:t>S</w:t>
      </w:r>
      <w:r>
        <w:rPr>
          <w:rFonts w:hint="eastAsia"/>
          <w:b/>
          <w:bCs/>
          <w:kern w:val="0"/>
          <w:sz w:val="24"/>
        </w:rPr>
        <w:t xml:space="preserve">1 </w:t>
      </w:r>
      <w:r w:rsidR="00237EFF" w:rsidRPr="00DE26B6">
        <w:rPr>
          <w:rFonts w:hint="eastAsia"/>
          <w:b/>
          <w:bCs/>
          <w:kern w:val="0"/>
          <w:sz w:val="24"/>
        </w:rPr>
        <w:t xml:space="preserve">Table. </w:t>
      </w:r>
      <w:r w:rsidR="00237EFF" w:rsidRPr="00DE26B6">
        <w:rPr>
          <w:bCs/>
          <w:kern w:val="0"/>
          <w:sz w:val="24"/>
        </w:rPr>
        <w:t>Stability va</w:t>
      </w:r>
      <w:r w:rsidR="00004230" w:rsidRPr="00DE26B6">
        <w:rPr>
          <w:bCs/>
          <w:kern w:val="0"/>
          <w:sz w:val="24"/>
        </w:rPr>
        <w:t xml:space="preserve">lues calculated by </w:t>
      </w:r>
      <w:proofErr w:type="spellStart"/>
      <w:r w:rsidR="00004230" w:rsidRPr="00DE26B6">
        <w:rPr>
          <w:bCs/>
          <w:kern w:val="0"/>
          <w:sz w:val="24"/>
        </w:rPr>
        <w:t>geNorm</w:t>
      </w:r>
      <w:proofErr w:type="spellEnd"/>
      <w:r w:rsidR="00004230" w:rsidRPr="00DE26B6">
        <w:rPr>
          <w:bCs/>
          <w:kern w:val="0"/>
          <w:sz w:val="24"/>
        </w:rPr>
        <w:t xml:space="preserve">, </w:t>
      </w:r>
      <w:proofErr w:type="spellStart"/>
      <w:r w:rsidR="00004230" w:rsidRPr="00DE26B6">
        <w:rPr>
          <w:bCs/>
          <w:kern w:val="0"/>
          <w:sz w:val="24"/>
        </w:rPr>
        <w:t>Norm</w:t>
      </w:r>
      <w:r w:rsidR="00004230" w:rsidRPr="00DE26B6">
        <w:rPr>
          <w:rFonts w:hint="eastAsia"/>
          <w:bCs/>
          <w:kern w:val="0"/>
          <w:sz w:val="24"/>
        </w:rPr>
        <w:t>F</w:t>
      </w:r>
      <w:r w:rsidR="00545716" w:rsidRPr="00DE26B6">
        <w:rPr>
          <w:bCs/>
          <w:kern w:val="0"/>
          <w:sz w:val="24"/>
        </w:rPr>
        <w:t>inder</w:t>
      </w:r>
      <w:proofErr w:type="spellEnd"/>
      <w:r w:rsidR="00545716" w:rsidRPr="00DE26B6">
        <w:rPr>
          <w:bCs/>
          <w:kern w:val="0"/>
          <w:sz w:val="24"/>
        </w:rPr>
        <w:t xml:space="preserve">, </w:t>
      </w:r>
      <w:proofErr w:type="spellStart"/>
      <w:r w:rsidR="00545716" w:rsidRPr="00DE26B6">
        <w:rPr>
          <w:bCs/>
          <w:kern w:val="0"/>
          <w:sz w:val="24"/>
        </w:rPr>
        <w:t>Best</w:t>
      </w:r>
      <w:r w:rsidR="00545716" w:rsidRPr="00DE26B6">
        <w:rPr>
          <w:rFonts w:hint="eastAsia"/>
          <w:bCs/>
          <w:kern w:val="0"/>
          <w:sz w:val="24"/>
        </w:rPr>
        <w:t>K</w:t>
      </w:r>
      <w:r w:rsidR="00237EFF" w:rsidRPr="00DE26B6">
        <w:rPr>
          <w:bCs/>
          <w:kern w:val="0"/>
          <w:sz w:val="24"/>
        </w:rPr>
        <w:t>eeper</w:t>
      </w:r>
      <w:proofErr w:type="spellEnd"/>
      <w:r w:rsidR="00237EFF" w:rsidRPr="00DE26B6">
        <w:rPr>
          <w:bCs/>
          <w:kern w:val="0"/>
          <w:sz w:val="24"/>
        </w:rPr>
        <w:t xml:space="preserve"> and Delta Ct</w:t>
      </w:r>
      <w:r w:rsidR="00004230" w:rsidRPr="00DE26B6">
        <w:rPr>
          <w:rFonts w:hint="eastAsia"/>
          <w:bCs/>
          <w:kern w:val="0"/>
          <w:sz w:val="24"/>
        </w:rPr>
        <w:t xml:space="preserve"> programs</w:t>
      </w:r>
      <w:r w:rsidR="00237EFF" w:rsidRPr="00DE26B6">
        <w:rPr>
          <w:bCs/>
          <w:kern w:val="0"/>
          <w:sz w:val="24"/>
        </w:rPr>
        <w:t>.</w:t>
      </w:r>
    </w:p>
    <w:tbl>
      <w:tblPr>
        <w:tblW w:w="11876" w:type="dxa"/>
        <w:tblInd w:w="97" w:type="dxa"/>
        <w:tblLook w:val="04A0"/>
      </w:tblPr>
      <w:tblGrid>
        <w:gridCol w:w="1541"/>
        <w:gridCol w:w="1405"/>
        <w:gridCol w:w="1654"/>
        <w:gridCol w:w="1292"/>
        <w:gridCol w:w="1541"/>
        <w:gridCol w:w="1428"/>
        <w:gridCol w:w="1519"/>
        <w:gridCol w:w="1496"/>
      </w:tblGrid>
      <w:tr w:rsidR="00237EFF" w:rsidRPr="00DE26B6" w:rsidTr="003F24BE">
        <w:trPr>
          <w:trHeight w:val="291"/>
        </w:trPr>
        <w:tc>
          <w:tcPr>
            <w:tcW w:w="29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37EFF" w:rsidRPr="00DE26B6" w:rsidRDefault="00004230" w:rsidP="00004230">
            <w:pPr>
              <w:widowControl/>
              <w:jc w:val="center"/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</w:pPr>
            <w:r w:rsidRPr="00DE26B6">
              <w:rPr>
                <w:rFonts w:ascii="Verdana" w:hAnsi="Verdana" w:cs="宋体" w:hint="eastAsia"/>
                <w:b/>
                <w:bCs/>
                <w:kern w:val="0"/>
                <w:sz w:val="22"/>
                <w:szCs w:val="22"/>
              </w:rPr>
              <w:t>Delta C</w:t>
            </w:r>
            <w:r w:rsidR="00237EFF"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29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D99795"/>
            <w:noWrap/>
            <w:vAlign w:val="center"/>
            <w:hideMark/>
          </w:tcPr>
          <w:p w:rsidR="00237EFF" w:rsidRPr="00DE26B6" w:rsidRDefault="00237EFF" w:rsidP="00545716">
            <w:pPr>
              <w:widowControl/>
              <w:jc w:val="center"/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Best</w:t>
            </w:r>
            <w:r w:rsidR="00545716" w:rsidRPr="00DE26B6">
              <w:rPr>
                <w:rFonts w:ascii="Verdana" w:hAnsi="Verdana" w:cs="宋体" w:hint="eastAsia"/>
                <w:b/>
                <w:bCs/>
                <w:kern w:val="0"/>
                <w:sz w:val="22"/>
                <w:szCs w:val="22"/>
              </w:rPr>
              <w:t>K</w:t>
            </w:r>
            <w:r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eeper</w:t>
            </w:r>
            <w:proofErr w:type="spellEnd"/>
          </w:p>
        </w:tc>
        <w:tc>
          <w:tcPr>
            <w:tcW w:w="29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37EFF" w:rsidRPr="00DE26B6" w:rsidRDefault="00237EFF" w:rsidP="00004230">
            <w:pPr>
              <w:widowControl/>
              <w:jc w:val="center"/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Norm</w:t>
            </w:r>
            <w:r w:rsidR="00004230" w:rsidRPr="00DE26B6">
              <w:rPr>
                <w:rFonts w:ascii="Verdana" w:hAnsi="Verdana" w:cs="宋体" w:hint="eastAsia"/>
                <w:b/>
                <w:bCs/>
                <w:kern w:val="0"/>
                <w:sz w:val="22"/>
                <w:szCs w:val="22"/>
              </w:rPr>
              <w:t>F</w:t>
            </w:r>
            <w:r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inder</w:t>
            </w:r>
            <w:proofErr w:type="spellEnd"/>
          </w:p>
        </w:tc>
        <w:tc>
          <w:tcPr>
            <w:tcW w:w="301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D99795"/>
            <w:noWrap/>
            <w:vAlign w:val="center"/>
            <w:hideMark/>
          </w:tcPr>
          <w:p w:rsidR="00237EFF" w:rsidRPr="00DE26B6" w:rsidRDefault="00004230" w:rsidP="00004230">
            <w:pPr>
              <w:widowControl/>
              <w:jc w:val="center"/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DE26B6">
              <w:rPr>
                <w:rFonts w:ascii="Verdana" w:hAnsi="Verdana" w:cs="宋体" w:hint="eastAsia"/>
                <w:b/>
                <w:bCs/>
                <w:kern w:val="0"/>
                <w:sz w:val="22"/>
                <w:szCs w:val="22"/>
              </w:rPr>
              <w:t>g</w:t>
            </w:r>
            <w:r w:rsidR="00237EFF"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e</w:t>
            </w:r>
            <w:r w:rsidRPr="00DE26B6">
              <w:rPr>
                <w:rFonts w:ascii="Verdana" w:hAnsi="Verdana" w:cs="宋体" w:hint="eastAsia"/>
                <w:b/>
                <w:bCs/>
                <w:kern w:val="0"/>
                <w:sz w:val="22"/>
                <w:szCs w:val="22"/>
              </w:rPr>
              <w:t>N</w:t>
            </w:r>
            <w:r w:rsidR="00237EFF" w:rsidRPr="00DE26B6">
              <w:rPr>
                <w:rFonts w:ascii="Verdana" w:hAnsi="Verdana" w:cs="宋体"/>
                <w:b/>
                <w:bCs/>
                <w:kern w:val="0"/>
                <w:sz w:val="22"/>
                <w:szCs w:val="22"/>
              </w:rPr>
              <w:t>orm</w:t>
            </w:r>
            <w:proofErr w:type="spellEnd"/>
          </w:p>
        </w:tc>
      </w:tr>
      <w:tr w:rsidR="00237EFF" w:rsidRPr="00DE26B6" w:rsidTr="003F24BE">
        <w:trPr>
          <w:trHeight w:val="520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5B3D7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Gen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5B3D7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Average of STDEV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6B9B8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6B9B8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std dev [+/- CP]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5B3D7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Gen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5B3D7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Stability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6B9B8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6B9B8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Stability value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tcBorders>
              <w:top w:val="single" w:sz="4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96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18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19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18S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09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D94093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N1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04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28S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1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D94093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N1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41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2"/>
                <w:szCs w:val="22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SM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09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TBCE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07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72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TBCE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50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28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23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28S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LG9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37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28S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1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EF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51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18S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1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D94093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N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3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18S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1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LG9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414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EF1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1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EF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05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EF1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61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DMA2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538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SM1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9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31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PRT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6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716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PRT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2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ISTH4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41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SM1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99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CTN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15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LG9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25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PRT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6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ALG9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03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TB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85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DMA2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38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DHA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43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DMA2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8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PR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978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44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TBCE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89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25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DH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082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DHA</w:t>
            </w:r>
          </w:p>
        </w:tc>
        <w:tc>
          <w:tcPr>
            <w:tcW w:w="1405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49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SM1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22</w:t>
            </w:r>
          </w:p>
        </w:tc>
        <w:tc>
          <w:tcPr>
            <w:tcW w:w="1541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LDHA</w:t>
            </w:r>
          </w:p>
        </w:tc>
        <w:tc>
          <w:tcPr>
            <w:tcW w:w="1428" w:type="dxa"/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283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154</w:t>
            </w:r>
          </w:p>
        </w:tc>
      </w:tr>
      <w:tr w:rsidR="00237EFF" w:rsidRPr="00DE26B6" w:rsidTr="003F24BE">
        <w:trPr>
          <w:trHeight w:val="291"/>
        </w:trPr>
        <w:tc>
          <w:tcPr>
            <w:tcW w:w="1541" w:type="dxa"/>
            <w:tcBorders>
              <w:bottom w:val="single" w:sz="12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ISTH4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67</w:t>
            </w:r>
          </w:p>
        </w:tc>
        <w:tc>
          <w:tcPr>
            <w:tcW w:w="165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DMA2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0.5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ISTH4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shd w:val="clear" w:color="000000" w:fill="DBEEF3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513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0939EE" w:rsidP="003F24BE">
            <w:pPr>
              <w:widowControl/>
              <w:jc w:val="center"/>
              <w:rPr>
                <w:rFonts w:ascii="Verdana" w:hAnsi="Verdana" w:cs="宋体"/>
                <w:i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i/>
                <w:kern w:val="0"/>
                <w:sz w:val="20"/>
                <w:szCs w:val="20"/>
              </w:rPr>
              <w:t>HISTH4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37EFF" w:rsidRPr="00DE26B6" w:rsidRDefault="00237EFF" w:rsidP="003F24BE">
            <w:pPr>
              <w:widowControl/>
              <w:jc w:val="center"/>
              <w:rPr>
                <w:rFonts w:ascii="Verdana" w:hAnsi="Verdana" w:cs="宋体"/>
                <w:kern w:val="0"/>
                <w:sz w:val="20"/>
                <w:szCs w:val="20"/>
              </w:rPr>
            </w:pPr>
            <w:r w:rsidRPr="00DE26B6">
              <w:rPr>
                <w:rFonts w:ascii="Verdana" w:hAnsi="Verdana" w:cs="宋体"/>
                <w:kern w:val="0"/>
                <w:sz w:val="20"/>
                <w:szCs w:val="20"/>
              </w:rPr>
              <w:t>1.233</w:t>
            </w:r>
          </w:p>
        </w:tc>
      </w:tr>
    </w:tbl>
    <w:p w:rsidR="0022091D" w:rsidRPr="00DE26B6" w:rsidRDefault="0022091D" w:rsidP="000C6F4C">
      <w:pPr>
        <w:autoSpaceDE w:val="0"/>
        <w:autoSpaceDN w:val="0"/>
        <w:adjustRightInd w:val="0"/>
        <w:spacing w:line="480" w:lineRule="auto"/>
        <w:jc w:val="left"/>
      </w:pPr>
    </w:p>
    <w:sectPr w:rsidR="0022091D" w:rsidRPr="00DE26B6" w:rsidSect="000C6F4C">
      <w:headerReference w:type="even" r:id="rId7"/>
      <w:headerReference w:type="default" r:id="rId8"/>
      <w:pgSz w:w="16840" w:h="11900" w:orient="landscape" w:code="9"/>
      <w:pgMar w:top="1797" w:right="1440" w:bottom="1797" w:left="144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843" w:rsidRDefault="008B6843" w:rsidP="00CE7DFB">
      <w:r>
        <w:separator/>
      </w:r>
    </w:p>
  </w:endnote>
  <w:endnote w:type="continuationSeparator" w:id="0">
    <w:p w:rsidR="008B6843" w:rsidRDefault="008B6843" w:rsidP="00CE7D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843" w:rsidRDefault="008B6843" w:rsidP="00CE7DFB">
      <w:r>
        <w:separator/>
      </w:r>
    </w:p>
  </w:footnote>
  <w:footnote w:type="continuationSeparator" w:id="0">
    <w:p w:rsidR="008B6843" w:rsidRDefault="008B6843" w:rsidP="00CE7D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091D" w:rsidRDefault="0022091D" w:rsidP="0022091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091D" w:rsidRDefault="0022091D" w:rsidP="0022091D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bordersDoNotSurroundHeader/>
  <w:bordersDoNotSurroundFooter/>
  <w:proofState w:spelling="clean"/>
  <w:doNotTrackMoves/>
  <w:defaultTabStop w:val="720"/>
  <w:doNotHyphenateCaps/>
  <w:drawingGridHorizontalSpacing w:val="105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92162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37FC"/>
    <w:rsid w:val="00004230"/>
    <w:rsid w:val="00004806"/>
    <w:rsid w:val="00017A22"/>
    <w:rsid w:val="00061E56"/>
    <w:rsid w:val="00077675"/>
    <w:rsid w:val="00090C31"/>
    <w:rsid w:val="000939EE"/>
    <w:rsid w:val="000953CD"/>
    <w:rsid w:val="000C6F4C"/>
    <w:rsid w:val="000D565A"/>
    <w:rsid w:val="0010074F"/>
    <w:rsid w:val="00101CB0"/>
    <w:rsid w:val="00111BD6"/>
    <w:rsid w:val="001159ED"/>
    <w:rsid w:val="0011645A"/>
    <w:rsid w:val="00156D20"/>
    <w:rsid w:val="00162733"/>
    <w:rsid w:val="001801BA"/>
    <w:rsid w:val="001937FC"/>
    <w:rsid w:val="001A7D5D"/>
    <w:rsid w:val="001D006E"/>
    <w:rsid w:val="0022091D"/>
    <w:rsid w:val="0022147A"/>
    <w:rsid w:val="00237338"/>
    <w:rsid w:val="00237EFF"/>
    <w:rsid w:val="00250B44"/>
    <w:rsid w:val="0026718E"/>
    <w:rsid w:val="002A2D82"/>
    <w:rsid w:val="002B0FD6"/>
    <w:rsid w:val="003451F8"/>
    <w:rsid w:val="003457C2"/>
    <w:rsid w:val="003657D0"/>
    <w:rsid w:val="00375D62"/>
    <w:rsid w:val="00382470"/>
    <w:rsid w:val="003907F6"/>
    <w:rsid w:val="00391A83"/>
    <w:rsid w:val="0039355C"/>
    <w:rsid w:val="00397336"/>
    <w:rsid w:val="003B00EB"/>
    <w:rsid w:val="003D0755"/>
    <w:rsid w:val="003D43E5"/>
    <w:rsid w:val="003F4080"/>
    <w:rsid w:val="004064F1"/>
    <w:rsid w:val="0041003B"/>
    <w:rsid w:val="00421511"/>
    <w:rsid w:val="0046111A"/>
    <w:rsid w:val="004A3E28"/>
    <w:rsid w:val="004D620E"/>
    <w:rsid w:val="00545716"/>
    <w:rsid w:val="00556DCF"/>
    <w:rsid w:val="005752F6"/>
    <w:rsid w:val="005A20DC"/>
    <w:rsid w:val="005E762B"/>
    <w:rsid w:val="0064481F"/>
    <w:rsid w:val="006514D7"/>
    <w:rsid w:val="006715AC"/>
    <w:rsid w:val="00676BF6"/>
    <w:rsid w:val="006935DA"/>
    <w:rsid w:val="00697CE6"/>
    <w:rsid w:val="006A3055"/>
    <w:rsid w:val="006D4646"/>
    <w:rsid w:val="006D6CA4"/>
    <w:rsid w:val="006E5052"/>
    <w:rsid w:val="007434FC"/>
    <w:rsid w:val="00750A05"/>
    <w:rsid w:val="0079487F"/>
    <w:rsid w:val="007D7C61"/>
    <w:rsid w:val="007E1D69"/>
    <w:rsid w:val="007F510D"/>
    <w:rsid w:val="00802F41"/>
    <w:rsid w:val="008132B4"/>
    <w:rsid w:val="00850B62"/>
    <w:rsid w:val="00852BCC"/>
    <w:rsid w:val="0086507F"/>
    <w:rsid w:val="008A49DE"/>
    <w:rsid w:val="008A4B10"/>
    <w:rsid w:val="008B6843"/>
    <w:rsid w:val="008C2CAE"/>
    <w:rsid w:val="008D14C3"/>
    <w:rsid w:val="00902527"/>
    <w:rsid w:val="009245A9"/>
    <w:rsid w:val="009323C3"/>
    <w:rsid w:val="00961454"/>
    <w:rsid w:val="009764D2"/>
    <w:rsid w:val="00984975"/>
    <w:rsid w:val="00994CF5"/>
    <w:rsid w:val="009A55CF"/>
    <w:rsid w:val="009C49B5"/>
    <w:rsid w:val="009D1F9E"/>
    <w:rsid w:val="009F08B6"/>
    <w:rsid w:val="009F5957"/>
    <w:rsid w:val="009F69AE"/>
    <w:rsid w:val="00A009EA"/>
    <w:rsid w:val="00A00F44"/>
    <w:rsid w:val="00A17030"/>
    <w:rsid w:val="00A5402C"/>
    <w:rsid w:val="00A67DB6"/>
    <w:rsid w:val="00A7057E"/>
    <w:rsid w:val="00AC0139"/>
    <w:rsid w:val="00AC0F11"/>
    <w:rsid w:val="00AD69DD"/>
    <w:rsid w:val="00AF75D7"/>
    <w:rsid w:val="00B43A27"/>
    <w:rsid w:val="00B72033"/>
    <w:rsid w:val="00B75BA1"/>
    <w:rsid w:val="00B91C20"/>
    <w:rsid w:val="00BF2530"/>
    <w:rsid w:val="00C00737"/>
    <w:rsid w:val="00C02650"/>
    <w:rsid w:val="00C3602D"/>
    <w:rsid w:val="00C44F70"/>
    <w:rsid w:val="00C750AA"/>
    <w:rsid w:val="00CE7DFB"/>
    <w:rsid w:val="00CF0D3E"/>
    <w:rsid w:val="00CF3525"/>
    <w:rsid w:val="00D45A0B"/>
    <w:rsid w:val="00D46367"/>
    <w:rsid w:val="00D94093"/>
    <w:rsid w:val="00DC5D8D"/>
    <w:rsid w:val="00DE26B6"/>
    <w:rsid w:val="00E04AEB"/>
    <w:rsid w:val="00E15DAD"/>
    <w:rsid w:val="00E25E18"/>
    <w:rsid w:val="00E55B3B"/>
    <w:rsid w:val="00ED06F0"/>
    <w:rsid w:val="00EE3051"/>
    <w:rsid w:val="00EF3E86"/>
    <w:rsid w:val="00F240E7"/>
    <w:rsid w:val="00F37DB4"/>
    <w:rsid w:val="00F7143D"/>
    <w:rsid w:val="00FA526C"/>
    <w:rsid w:val="00FA54B1"/>
    <w:rsid w:val="00FB0252"/>
    <w:rsid w:val="00FC4AB0"/>
    <w:rsid w:val="00FD679E"/>
    <w:rsid w:val="00FE4960"/>
    <w:rsid w:val="00FE6963"/>
    <w:rsid w:val="00FF7226"/>
    <w:rsid w:val="02863634"/>
    <w:rsid w:val="0AC00FC2"/>
    <w:rsid w:val="0B4B5097"/>
    <w:rsid w:val="171A79F6"/>
    <w:rsid w:val="23E53872"/>
    <w:rsid w:val="311536AD"/>
    <w:rsid w:val="334D5DC4"/>
    <w:rsid w:val="352A5349"/>
    <w:rsid w:val="48B25D55"/>
    <w:rsid w:val="4D123349"/>
    <w:rsid w:val="584B2C69"/>
    <w:rsid w:val="5C433B6E"/>
    <w:rsid w:val="5EFA0346"/>
    <w:rsid w:val="6412615E"/>
    <w:rsid w:val="676A4DBB"/>
    <w:rsid w:val="689C09B0"/>
    <w:rsid w:val="7C3E7F0C"/>
    <w:rsid w:val="7E225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6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6F0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basedOn w:val="a0"/>
    <w:link w:val="a3"/>
    <w:uiPriority w:val="99"/>
    <w:semiHidden/>
    <w:rsid w:val="00ED06F0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styleId="a4">
    <w:name w:val="Hyperlink"/>
    <w:basedOn w:val="a0"/>
    <w:uiPriority w:val="99"/>
    <w:rsid w:val="00ED06F0"/>
    <w:rPr>
      <w:color w:val="0000FF"/>
      <w:u w:val="single"/>
    </w:rPr>
  </w:style>
  <w:style w:type="character" w:customStyle="1" w:styleId="Char0">
    <w:name w:val="页眉 Char"/>
    <w:basedOn w:val="a0"/>
    <w:link w:val="a5"/>
    <w:uiPriority w:val="99"/>
    <w:semiHidden/>
    <w:rsid w:val="00ED06F0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3">
    <w:name w:val="footer"/>
    <w:basedOn w:val="a"/>
    <w:link w:val="Char"/>
    <w:uiPriority w:val="99"/>
    <w:rsid w:val="00ED0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a0"/>
    <w:link w:val="a3"/>
    <w:uiPriority w:val="99"/>
    <w:semiHidden/>
    <w:rsid w:val="004166E6"/>
    <w:rPr>
      <w:sz w:val="18"/>
      <w:szCs w:val="18"/>
    </w:rPr>
  </w:style>
  <w:style w:type="paragraph" w:styleId="a5">
    <w:name w:val="header"/>
    <w:basedOn w:val="a"/>
    <w:link w:val="Char0"/>
    <w:uiPriority w:val="99"/>
    <w:rsid w:val="00ED0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a0"/>
    <w:link w:val="a5"/>
    <w:uiPriority w:val="99"/>
    <w:semiHidden/>
    <w:rsid w:val="004166E6"/>
    <w:rPr>
      <w:sz w:val="18"/>
      <w:szCs w:val="18"/>
    </w:rPr>
  </w:style>
  <w:style w:type="paragraph" w:customStyle="1" w:styleId="Reference">
    <w:name w:val="Reference"/>
    <w:basedOn w:val="a"/>
    <w:next w:val="a"/>
    <w:uiPriority w:val="99"/>
    <w:rsid w:val="00ED06F0"/>
    <w:pPr>
      <w:overflowPunct w:val="0"/>
      <w:snapToGrid w:val="0"/>
      <w:spacing w:before="280"/>
      <w:jc w:val="left"/>
      <w:outlineLvl w:val="0"/>
    </w:pPr>
    <w:rPr>
      <w:rFonts w:eastAsia="黑体"/>
      <w:b/>
      <w:bCs/>
      <w:sz w:val="18"/>
      <w:szCs w:val="18"/>
    </w:rPr>
  </w:style>
  <w:style w:type="table" w:styleId="a6">
    <w:name w:val="Table Grid"/>
    <w:basedOn w:val="a1"/>
    <w:uiPriority w:val="99"/>
    <w:rsid w:val="00ED06F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rsid w:val="00CE7DF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DFB"/>
    <w:rPr>
      <w:kern w:val="2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824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3229DC-6097-4770-BDAD-24FAEF08D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120</Words>
  <Characters>688</Characters>
  <Application>Microsoft Office Word</Application>
  <DocSecurity>0</DocSecurity>
  <Lines>5</Lines>
  <Paragraphs>1</Paragraphs>
  <ScaleCrop>false</ScaleCrop>
  <Company>Microsoft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Primer and PCR efficency  for the thirteen candidate reference genes</dc:title>
  <dc:subject/>
  <dc:creator>Judith Pell</dc:creator>
  <cp:keywords/>
  <dc:description/>
  <cp:lastModifiedBy>aspring</cp:lastModifiedBy>
  <cp:revision>49</cp:revision>
  <dcterms:created xsi:type="dcterms:W3CDTF">2015-11-02T05:12:00Z</dcterms:created>
  <dcterms:modified xsi:type="dcterms:W3CDTF">2017-06-13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